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32057F3F" w14:textId="32242E25" w:rsidR="00C15E5C" w:rsidRPr="00721BDD" w:rsidRDefault="000035D5" w:rsidP="00C15E5C">
      <w:r>
        <w:rPr>
          <w:noProof/>
        </w:rPr>
        <mc:AlternateContent>
          <mc:Choice Requires="wps">
            <w:drawing>
              <wp:anchor distT="45720" distB="45720" distL="114300" distR="114300" simplePos="0" relativeHeight="251659264" behindDoc="0" locked="0" layoutInCell="1" allowOverlap="1" wp14:anchorId="20705967" wp14:editId="17A95C6D">
                <wp:simplePos x="0" y="0"/>
                <wp:positionH relativeFrom="margin">
                  <wp:align>right</wp:align>
                </wp:positionH>
                <wp:positionV relativeFrom="paragraph">
                  <wp:posOffset>827405</wp:posOffset>
                </wp:positionV>
                <wp:extent cx="6838950" cy="887095"/>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7505"/>
                        </a:xfrm>
                        <a:prstGeom prst="rect">
                          <a:avLst/>
                        </a:prstGeom>
                        <a:solidFill>
                          <a:srgbClr val="FFFFFF"/>
                        </a:solidFill>
                        <a:ln w="9525">
                          <a:solidFill>
                            <a:srgbClr val="193A65"/>
                          </a:solidFill>
                          <a:miter lim="800000"/>
                          <a:headEnd/>
                          <a:tailEnd/>
                        </a:ln>
                      </wps:spPr>
                      <wps:txbx>
                        <w:txbxContent>
                          <w:p w14:paraId="6D277F44" w14:textId="310B016E" w:rsidR="000035D5" w:rsidRDefault="000035D5">
                            <w:r>
                              <w:t xml:space="preserve">Reported on page number: </w:t>
                            </w:r>
                            <w:proofErr w:type="spellStart"/>
                            <w:r w:rsidR="00C15E5C">
                              <w:t>pg</w:t>
                            </w:r>
                            <w:proofErr w:type="spellEnd"/>
                            <w:r w:rsidR="00C15E5C">
                              <w:t xml:space="preserve"> 11: </w:t>
                            </w:r>
                            <w:r w:rsidR="00C15E5C" w:rsidRPr="00721BDD">
                              <w:t>This study was approved by the University of Zambia Biomedical Research Ethics Committee (UNZABREC; protocol 3650-2023), dated 21/06/2023 and the University of North Carolina (UNC) Biomedical Institutional Review Board (IRB) (22-3147), dated 11/07/202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69.8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" strokecolor="#193a65">
                <v:textbox>
                  <w:txbxContent>
                    <w:p w14:paraId="6D277F44" w14:textId="310B016E" w:rsidR="000035D5" w:rsidRDefault="000035D5">
                      <w:r>
                        <w:t xml:space="preserve">Reported on page number: </w:t>
                      </w:r>
                      <w:proofErr w:type="spellStart"/>
                      <w:r w:rsidR="00C15E5C">
                        <w:t>pg</w:t>
                      </w:r>
                      <w:proofErr w:type="spellEnd"/>
                      <w:r w:rsidR="00C15E5C">
                        <w:t xml:space="preserve"> 11: </w:t>
                      </w:r>
                      <w:r w:rsidR="00C15E5C" w:rsidRPr="00721BDD">
                        <w:t>This study was approved by the University of Zambia Biomedical Research Ethics Committee (UNZABREC; protocol 3650-2023), dated 21/06/2023 and the University of North Carolina (UNC) Biomedical Institutional Review Board (IRB) (22-3147), dated 11/07/202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07B90EE" w14:textId="17EF4FFB" w:rsidR="000035D5" w:rsidRDefault="000035D5" w:rsidP="000035D5">
      <w:pPr>
        <w:spacing w:before="240" w:after="240"/>
      </w:pP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339759F8">
                <wp:simplePos x="0" y="0"/>
                <wp:positionH relativeFrom="margin">
                  <wp:posOffset>0</wp:posOffset>
                </wp:positionH>
                <wp:positionV relativeFrom="paragraph">
                  <wp:posOffset>70743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0;margin-top:55.7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BcohBA4gAAAA4BAAAPAAAAAAAAAAAAAAAAAHIEAABkcnMvZG93bnJldi54bWxQ&#13;&#10;SwUGAAAAAAQABADzAAAAgQU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861122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78260E1" w:rsidR="000035D5" w:rsidRDefault="00C15E5C" w:rsidP="000035D5">
                            <w:r>
                              <w:t>NA- no devi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78260E1" w:rsidR="000035D5" w:rsidRDefault="00C15E5C" w:rsidP="000035D5">
                      <w:r>
                        <w:t>NA- no deviations.</w:t>
                      </w:r>
                    </w:p>
                  </w:txbxContent>
                </v:textbox>
                <w10:wrap type="square" anchorx="margin"/>
              </v:shape>
            </w:pict>
          </mc:Fallback>
        </mc:AlternateContent>
      </w:r>
      <w:r>
        <w:t xml:space="preserve">an explanation for this below. </w:t>
      </w:r>
    </w:p>
    <w:p w14:paraId="60ACB501" w14:textId="6A3E5D0D" w:rsidR="000035D5" w:rsidRDefault="00611CFF" w:rsidP="000035D5">
      <w:pPr>
        <w:spacing w:before="240" w:after="240"/>
      </w:pPr>
      <w:r w:rsidRPr="00B66B21">
        <w:rPr>
          <w:noProof/>
          <w:highlight w:val="yellow"/>
        </w:rPr>
        <mc:AlternateContent>
          <mc:Choice Requires="wps">
            <w:drawing>
              <wp:anchor distT="45720" distB="45720" distL="114300" distR="114300" simplePos="0" relativeHeight="251677696" behindDoc="0" locked="0" layoutInCell="1" allowOverlap="1" wp14:anchorId="24C7F3EF" wp14:editId="433E3119">
                <wp:simplePos x="0" y="0"/>
                <wp:positionH relativeFrom="margin">
                  <wp:posOffset>0</wp:posOffset>
                </wp:positionH>
                <wp:positionV relativeFrom="paragraph">
                  <wp:posOffset>843915</wp:posOffset>
                </wp:positionV>
                <wp:extent cx="6838950" cy="19272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27225"/>
                        </a:xfrm>
                        <a:prstGeom prst="rect">
                          <a:avLst/>
                        </a:prstGeom>
                        <a:solidFill>
                          <a:srgbClr val="FFFFFF"/>
                        </a:solidFill>
                        <a:ln w="9525">
                          <a:solidFill>
                            <a:srgbClr val="193A65"/>
                          </a:solidFill>
                          <a:miter lim="800000"/>
                          <a:headEnd/>
                          <a:tailEnd/>
                        </a:ln>
                      </wps:spPr>
                      <wps:txbx>
                        <w:txbxContent>
                          <w:p w14:paraId="6D21B23F" w14:textId="7982F0AB" w:rsidR="000035D5" w:rsidRDefault="00611CFF" w:rsidP="00611CFF">
                            <w:pPr>
                              <w:spacing w:before="240" w:after="240"/>
                            </w:pPr>
                            <w:proofErr w:type="gramStart"/>
                            <w:r>
                              <w:t>Yes</w:t>
                            </w:r>
                            <w:proofErr w:type="gramEnd"/>
                            <w:r>
                              <w:t xml:space="preserve"> there are several local collaborators who also serve on the community advisory board: Ruth </w:t>
                            </w:r>
                            <w:proofErr w:type="spellStart"/>
                            <w:r>
                              <w:t>Zyambo</w:t>
                            </w:r>
                            <w:proofErr w:type="spellEnd"/>
                            <w:r>
                              <w:t xml:space="preserve">, Martin Zimba who are also key sex work community members and leaders of civil society organizations who co-created this study protocol. </w:t>
                            </w:r>
                          </w:p>
                          <w:p w14:paraId="57025059" w14:textId="6DB744B0" w:rsidR="00611CFF" w:rsidRDefault="00611CFF" w:rsidP="00611CFF">
                            <w:pPr>
                              <w:spacing w:before="240" w:after="240"/>
                            </w:pPr>
                            <w:r>
                              <w:t xml:space="preserve">Citation: </w:t>
                            </w:r>
                            <w:r w:rsidRPr="00611CFF">
                              <w:t xml:space="preserve">Kumar R, Rao D, Sharma A, et </w:t>
                            </w:r>
                            <w:proofErr w:type="spellStart"/>
                            <w:r w:rsidRPr="00611CFF">
                              <w:t>alMixed</w:t>
                            </w:r>
                            <w:proofErr w:type="spellEnd"/>
                            <w:r w:rsidRPr="00611CFF">
                              <w:t xml:space="preserve">-methods protocol for the </w:t>
                            </w:r>
                            <w:proofErr w:type="spellStart"/>
                            <w:r w:rsidRPr="00611CFF">
                              <w:t>WiSSPr</w:t>
                            </w:r>
                            <w:proofErr w:type="spellEnd"/>
                            <w:r w:rsidRPr="00611CFF">
                              <w:t xml:space="preserve"> study: Women in Sex work, Stigma and psychosocial barriers to Pre-exposure prophylaxis in </w:t>
                            </w:r>
                            <w:proofErr w:type="spellStart"/>
                            <w:r w:rsidRPr="00611CFF">
                              <w:t>ZambiaBMJ</w:t>
                            </w:r>
                            <w:proofErr w:type="spellEnd"/>
                            <w:r w:rsidRPr="00611CFF">
                              <w:t xml:space="preserve"> Open 2024;</w:t>
                            </w:r>
                            <w:proofErr w:type="gramStart"/>
                            <w:r w:rsidRPr="00611CFF">
                              <w:t>14:e</w:t>
                            </w:r>
                            <w:proofErr w:type="gramEnd"/>
                            <w:r w:rsidRPr="00611CFF">
                              <w:t xml:space="preserve">080218. </w:t>
                            </w:r>
                            <w:proofErr w:type="spellStart"/>
                            <w:r w:rsidRPr="00611CFF">
                              <w:t>doi</w:t>
                            </w:r>
                            <w:proofErr w:type="spellEnd"/>
                            <w:r w:rsidRPr="00611CFF">
                              <w:t>: 10.1136/bmjopen-2023-0802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0;margin-top:66.45pt;width:538.5pt;height:151.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" strokecolor="#193a65">
                <v:textbox>
                  <w:txbxContent>
                    <w:p w14:paraId="6D21B23F" w14:textId="7982F0AB" w:rsidR="000035D5" w:rsidRDefault="00611CFF" w:rsidP="00611CFF">
                      <w:pPr>
                        <w:spacing w:before="240" w:after="240"/>
                      </w:pPr>
                      <w:proofErr w:type="gramStart"/>
                      <w:r>
                        <w:t>Yes</w:t>
                      </w:r>
                      <w:proofErr w:type="gramEnd"/>
                      <w:r>
                        <w:t xml:space="preserve"> there are several local collaborators who also serve on the community advisory board: Ruth </w:t>
                      </w:r>
                      <w:proofErr w:type="spellStart"/>
                      <w:r>
                        <w:t>Zyambo</w:t>
                      </w:r>
                      <w:proofErr w:type="spellEnd"/>
                      <w:r>
                        <w:t>, Martin Zimba</w:t>
                      </w:r>
                      <w:r>
                        <w:t xml:space="preserve"> who are also key sex work community members and leaders of civil society organizations who co-created this study protocol. </w:t>
                      </w:r>
                    </w:p>
                    <w:p w14:paraId="57025059" w14:textId="6DB744B0" w:rsidR="00611CFF" w:rsidRDefault="00611CFF" w:rsidP="00611CFF">
                      <w:pPr>
                        <w:spacing w:before="240" w:after="240"/>
                      </w:pPr>
                      <w:r>
                        <w:t xml:space="preserve">Citation: </w:t>
                      </w:r>
                      <w:r w:rsidRPr="00611CFF">
                        <w:t xml:space="preserve">Kumar R, Rao D, Sharma A, et </w:t>
                      </w:r>
                      <w:proofErr w:type="spellStart"/>
                      <w:r w:rsidRPr="00611CFF">
                        <w:t>alMixed</w:t>
                      </w:r>
                      <w:proofErr w:type="spellEnd"/>
                      <w:r w:rsidRPr="00611CFF">
                        <w:t xml:space="preserve">-methods protocol for the </w:t>
                      </w:r>
                      <w:proofErr w:type="spellStart"/>
                      <w:r w:rsidRPr="00611CFF">
                        <w:t>WiSSPr</w:t>
                      </w:r>
                      <w:proofErr w:type="spellEnd"/>
                      <w:r w:rsidRPr="00611CFF">
                        <w:t xml:space="preserve"> study: Women in Sex work, Stigma and psychosocial barriers to Pre-exposure prophylaxis in </w:t>
                      </w:r>
                      <w:proofErr w:type="spellStart"/>
                      <w:r w:rsidRPr="00611CFF">
                        <w:t>ZambiaBMJ</w:t>
                      </w:r>
                      <w:proofErr w:type="spellEnd"/>
                      <w:r w:rsidRPr="00611CFF">
                        <w:t xml:space="preserve"> Open 2024;</w:t>
                      </w:r>
                      <w:proofErr w:type="gramStart"/>
                      <w:r w:rsidRPr="00611CFF">
                        <w:t>14:e</w:t>
                      </w:r>
                      <w:proofErr w:type="gramEnd"/>
                      <w:r w:rsidRPr="00611CFF">
                        <w:t xml:space="preserve">080218. </w:t>
                      </w:r>
                      <w:proofErr w:type="spellStart"/>
                      <w:r w:rsidRPr="00611CFF">
                        <w:t>doi</w:t>
                      </w:r>
                      <w:proofErr w:type="spellEnd"/>
                      <w:r w:rsidRPr="00611CFF">
                        <w:t>: 10.1136/bmjopen-2023-080218</w:t>
                      </w:r>
                    </w:p>
                  </w:txbxContent>
                </v:textbox>
                <w10:wrap type="topAndBottom"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0CD40E4C" w:rsidR="000035D5" w:rsidRDefault="000035D5" w:rsidP="000035D5">
      <w:pPr>
        <w:spacing w:before="240" w:after="240"/>
      </w:pPr>
    </w:p>
    <w:bookmarkEnd w:id="4"/>
    <w:p w14:paraId="37C3C0D1" w14:textId="77777777" w:rsidR="00611CFF" w:rsidRDefault="00611CFF">
      <w:pPr>
        <w:rPr>
          <w:b/>
          <w:sz w:val="28"/>
          <w:szCs w:val="28"/>
        </w:rPr>
      </w:pPr>
      <w:r>
        <w:rPr>
          <w:b/>
          <w:sz w:val="28"/>
          <w:szCs w:val="28"/>
        </w:rPr>
        <w:br w:type="page"/>
      </w:r>
    </w:p>
    <w:p w14:paraId="50D21C05" w14:textId="78D8FF36"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bookmarkStart w:id="5" w:name="_Hlk73537624"/>
    <w:p w14:paraId="4FCD7FF8" w14:textId="4D3478B7" w:rsidR="000035D5" w:rsidRDefault="00611CFF" w:rsidP="000035D5">
      <w:pPr>
        <w:spacing w:before="240" w:after="240"/>
      </w:pPr>
      <w:r w:rsidRPr="004F0102">
        <w:rPr>
          <w:noProof/>
        </w:rPr>
        <mc:AlternateContent>
          <mc:Choice Requires="wps">
            <w:drawing>
              <wp:anchor distT="45720" distB="45720" distL="114300" distR="114300" simplePos="0" relativeHeight="251675648" behindDoc="0" locked="0" layoutInCell="1" allowOverlap="1" wp14:anchorId="369EFE5B" wp14:editId="184C5C8E">
                <wp:simplePos x="0" y="0"/>
                <wp:positionH relativeFrom="margin">
                  <wp:posOffset>0</wp:posOffset>
                </wp:positionH>
                <wp:positionV relativeFrom="paragraph">
                  <wp:posOffset>997585</wp:posOffset>
                </wp:positionV>
                <wp:extent cx="6838950" cy="2340000"/>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40000"/>
                        </a:xfrm>
                        <a:prstGeom prst="rect">
                          <a:avLst/>
                        </a:prstGeom>
                        <a:solidFill>
                          <a:srgbClr val="FFFFFF"/>
                        </a:solidFill>
                        <a:ln w="9525">
                          <a:solidFill>
                            <a:srgbClr val="193A65"/>
                          </a:solidFill>
                          <a:miter lim="800000"/>
                          <a:headEnd/>
                          <a:tailEnd/>
                        </a:ln>
                      </wps:spPr>
                      <wps:txbx>
                        <w:txbxContent>
                          <w:p w14:paraId="12213CE2" w14:textId="23E8BEFF" w:rsidR="00611CFF" w:rsidRDefault="00611CFF" w:rsidP="00611CFF">
                            <w:pPr>
                              <w:spacing w:before="240" w:after="240"/>
                            </w:pPr>
                            <w:r>
                              <w:t xml:space="preserve">The Zambian National Health Research Authority as well </w:t>
                            </w:r>
                            <w:proofErr w:type="spellStart"/>
                            <w:proofErr w:type="gramStart"/>
                            <w:r>
                              <w:t>a</w:t>
                            </w:r>
                            <w:proofErr w:type="spellEnd"/>
                            <w:r>
                              <w:t xml:space="preserve"> the</w:t>
                            </w:r>
                            <w:proofErr w:type="gramEnd"/>
                            <w:r>
                              <w:t xml:space="preserve"> Lusaka Provincial and Lusaka District Ministry of Health offices all gave their written permission for this research study to take place. In addition, the Lusaka District Ministry of Health specialist for key population, along with key members of civil society organizations </w:t>
                            </w:r>
                            <w:r w:rsidR="008E795C">
                              <w:t>as well as</w:t>
                            </w:r>
                            <w:r>
                              <w:t xml:space="preserve"> </w:t>
                            </w:r>
                            <w:r w:rsidR="008E795C">
                              <w:t>the</w:t>
                            </w:r>
                            <w:r>
                              <w:t xml:space="preserve"> sex work community provided oversight for this study through a community advisory board. The details of this board and the co-creation of the study protocol, informed consent, and survey instruments is details in the protocol.</w:t>
                            </w:r>
                          </w:p>
                          <w:p w14:paraId="0EDF6236" w14:textId="77777777" w:rsidR="00611CFF" w:rsidRDefault="00611CFF" w:rsidP="00611CFF">
                            <w:pPr>
                              <w:spacing w:before="240" w:after="240"/>
                            </w:pPr>
                            <w:r>
                              <w:t xml:space="preserve">Citation: </w:t>
                            </w:r>
                            <w:r w:rsidRPr="00611CFF">
                              <w:t xml:space="preserve">Kumar R, Rao D, Sharma A, et </w:t>
                            </w:r>
                            <w:proofErr w:type="spellStart"/>
                            <w:r w:rsidRPr="00611CFF">
                              <w:t>alMixed</w:t>
                            </w:r>
                            <w:proofErr w:type="spellEnd"/>
                            <w:r w:rsidRPr="00611CFF">
                              <w:t xml:space="preserve">-methods protocol for the </w:t>
                            </w:r>
                            <w:proofErr w:type="spellStart"/>
                            <w:r w:rsidRPr="00611CFF">
                              <w:t>WiSSPr</w:t>
                            </w:r>
                            <w:proofErr w:type="spellEnd"/>
                            <w:r w:rsidRPr="00611CFF">
                              <w:t xml:space="preserve"> study: Women in Sex work, Stigma and psychosocial barriers to Pre-exposure prophylaxis in </w:t>
                            </w:r>
                            <w:proofErr w:type="spellStart"/>
                            <w:r w:rsidRPr="00611CFF">
                              <w:t>ZambiaBMJ</w:t>
                            </w:r>
                            <w:proofErr w:type="spellEnd"/>
                            <w:r w:rsidRPr="00611CFF">
                              <w:t xml:space="preserve"> Open 2024;</w:t>
                            </w:r>
                            <w:proofErr w:type="gramStart"/>
                            <w:r w:rsidRPr="00611CFF">
                              <w:t>14:e</w:t>
                            </w:r>
                            <w:proofErr w:type="gramEnd"/>
                            <w:r w:rsidRPr="00611CFF">
                              <w:t xml:space="preserve">080218. </w:t>
                            </w:r>
                            <w:proofErr w:type="spellStart"/>
                            <w:r w:rsidRPr="00611CFF">
                              <w:t>doi</w:t>
                            </w:r>
                            <w:proofErr w:type="spellEnd"/>
                            <w:r w:rsidRPr="00611CFF">
                              <w:t>: 10.1136/bmjopen-2023-080218</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30" type="#_x0000_t202" style="position:absolute;margin-left:0;margin-top:78.55pt;width:538.5pt;height:184.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" strokecolor="#193a65">
                <v:textbox>
                  <w:txbxContent>
                    <w:p w14:paraId="12213CE2" w14:textId="23E8BEFF" w:rsidR="00611CFF" w:rsidRDefault="00611CFF" w:rsidP="00611CFF">
                      <w:pPr>
                        <w:spacing w:before="240" w:after="240"/>
                      </w:pPr>
                      <w:r>
                        <w:t xml:space="preserve">The Zambian National Health Research Authority as well </w:t>
                      </w:r>
                      <w:proofErr w:type="spellStart"/>
                      <w:proofErr w:type="gramStart"/>
                      <w:r>
                        <w:t>a</w:t>
                      </w:r>
                      <w:proofErr w:type="spellEnd"/>
                      <w:r>
                        <w:t xml:space="preserve"> the</w:t>
                      </w:r>
                      <w:proofErr w:type="gramEnd"/>
                      <w:r>
                        <w:t xml:space="preserve"> Lusaka Provincial and Lusaka District Ministry of Health offices all gave their written permission for this research study to take place. In addition, the Lusaka District Ministry of Health specialist for key population, along with key members of civil society organizations </w:t>
                      </w:r>
                      <w:r w:rsidR="008E795C">
                        <w:t>as well as</w:t>
                      </w:r>
                      <w:r>
                        <w:t xml:space="preserve"> </w:t>
                      </w:r>
                      <w:r w:rsidR="008E795C">
                        <w:t>the</w:t>
                      </w:r>
                      <w:r>
                        <w:t xml:space="preserve"> sex work community provided oversight for this study through a community advisory board. The details of this board and the co-creation of the study protocol, informed consent, and survey instruments is details in the protocol.</w:t>
                      </w:r>
                    </w:p>
                    <w:p w14:paraId="0EDF6236" w14:textId="77777777" w:rsidR="00611CFF" w:rsidRDefault="00611CFF" w:rsidP="00611CFF">
                      <w:pPr>
                        <w:spacing w:before="240" w:after="240"/>
                      </w:pPr>
                      <w:r>
                        <w:t xml:space="preserve">Citation: </w:t>
                      </w:r>
                      <w:r w:rsidRPr="00611CFF">
                        <w:t xml:space="preserve">Kumar R, Rao D, Sharma A, et </w:t>
                      </w:r>
                      <w:proofErr w:type="spellStart"/>
                      <w:r w:rsidRPr="00611CFF">
                        <w:t>alMixed</w:t>
                      </w:r>
                      <w:proofErr w:type="spellEnd"/>
                      <w:r w:rsidRPr="00611CFF">
                        <w:t xml:space="preserve">-methods protocol for the </w:t>
                      </w:r>
                      <w:proofErr w:type="spellStart"/>
                      <w:r w:rsidRPr="00611CFF">
                        <w:t>WiSSPr</w:t>
                      </w:r>
                      <w:proofErr w:type="spellEnd"/>
                      <w:r w:rsidRPr="00611CFF">
                        <w:t xml:space="preserve"> study: Women in Sex work, Stigma and psychosocial barriers to Pre-exposure prophylaxis in </w:t>
                      </w:r>
                      <w:proofErr w:type="spellStart"/>
                      <w:r w:rsidRPr="00611CFF">
                        <w:t>ZambiaBMJ</w:t>
                      </w:r>
                      <w:proofErr w:type="spellEnd"/>
                      <w:r w:rsidRPr="00611CFF">
                        <w:t xml:space="preserve"> Open 2024;</w:t>
                      </w:r>
                      <w:proofErr w:type="gramStart"/>
                      <w:r w:rsidRPr="00611CFF">
                        <w:t>14:e</w:t>
                      </w:r>
                      <w:proofErr w:type="gramEnd"/>
                      <w:r w:rsidRPr="00611CFF">
                        <w:t xml:space="preserve">080218. </w:t>
                      </w:r>
                      <w:proofErr w:type="spellStart"/>
                      <w:r w:rsidRPr="00611CFF">
                        <w:t>doi</w:t>
                      </w:r>
                      <w:proofErr w:type="spellEnd"/>
                      <w:r w:rsidRPr="00611CFF">
                        <w:t>: 10.1136/bmjopen-2023-080218</w:t>
                      </w:r>
                    </w:p>
                    <w:p w14:paraId="223CD14A" w14:textId="77777777" w:rsidR="000035D5" w:rsidRDefault="000035D5" w:rsidP="000035D5"/>
                  </w:txbxContent>
                </v:textbox>
                <w10:wrap type="topAndBottom" anchorx="margin"/>
              </v:shape>
            </w:pict>
          </mc:Fallback>
        </mc:AlternateContent>
      </w:r>
      <w:r w:rsidR="000035D5" w:rsidRPr="004F0102">
        <w:t xml:space="preserve">Did you obtain written informed consent from a representative of the local community or region before the research took place? How did you establish who speaks for the community? </w:t>
      </w:r>
      <w:bookmarkStart w:id="6" w:name="_Hlk78275784"/>
      <w:r w:rsidR="000035D5" w:rsidRPr="004F0102">
        <w:t>Details of written informed consent obtained from study participants should be reported separately in the Methods section of your manuscript.</w:t>
      </w:r>
      <w:r w:rsidR="000035D5">
        <w:t xml:space="preserve"> </w:t>
      </w:r>
    </w:p>
    <w:bookmarkEnd w:id="6"/>
    <w:p w14:paraId="6DF1E622" w14:textId="77777777" w:rsidR="00611CFF" w:rsidRDefault="00611CFF">
      <w:r>
        <w:br w:type="page"/>
      </w:r>
    </w:p>
    <w:p w14:paraId="6B9BADC3" w14:textId="0D616F27"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028429">
                <wp:simplePos x="0" y="0"/>
                <wp:positionH relativeFrom="margin">
                  <wp:align>right</wp:align>
                </wp:positionH>
                <wp:positionV relativeFrom="paragraph">
                  <wp:posOffset>698500</wp:posOffset>
                </wp:positionV>
                <wp:extent cx="6838950" cy="4652645"/>
                <wp:effectExtent l="0" t="0" r="19050"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52683"/>
                        </a:xfrm>
                        <a:prstGeom prst="rect">
                          <a:avLst/>
                        </a:prstGeom>
                        <a:solidFill>
                          <a:srgbClr val="FFFFFF"/>
                        </a:solidFill>
                        <a:ln w="9525">
                          <a:solidFill>
                            <a:srgbClr val="193A65"/>
                          </a:solidFill>
                          <a:miter lim="800000"/>
                          <a:headEnd/>
                          <a:tailEnd/>
                        </a:ln>
                      </wps:spPr>
                      <wps:txbx>
                        <w:txbxContent>
                          <w:p w14:paraId="655A7127" w14:textId="57B3F9F7" w:rsidR="004F0102" w:rsidRDefault="004F0102" w:rsidP="00611CFF">
                            <w:pPr>
                              <w:spacing w:before="120"/>
                            </w:pPr>
                            <w:r>
                              <w:t xml:space="preserve">The informed consent was translated into multiple local languages (Nyanja and Bemba), and an additional informed consent form quiz was administered to really ensure that participants understood the risks of being in this study. All of these were cleared by the community advisory board and detailed in the original study protocol (citation above).  </w:t>
                            </w:r>
                          </w:p>
                          <w:p w14:paraId="24FA71C6" w14:textId="2ACBBE90" w:rsidR="00611CFF" w:rsidRDefault="00611CFF" w:rsidP="00611CFF">
                            <w:pPr>
                              <w:spacing w:before="120"/>
                              <w:rPr>
                                <w:color w:val="000000"/>
                              </w:rPr>
                            </w:pPr>
                            <w:r>
                              <w:t xml:space="preserve">The interview guides were developed with input from a community advisory </w:t>
                            </w:r>
                            <w:proofErr w:type="gramStart"/>
                            <w:r>
                              <w:t>board, and</w:t>
                            </w:r>
                            <w:proofErr w:type="gramEnd"/>
                            <w:r>
                              <w:t xml:space="preserve"> piloted with board members and senior peer-navigators. </w:t>
                            </w:r>
                            <w:r w:rsidRPr="00BC0451">
                              <w:t xml:space="preserve">The interviews were conducted with caution </w:t>
                            </w:r>
                            <w:r>
                              <w:t xml:space="preserve">in a private room at the community wellness drop-in </w:t>
                            </w:r>
                            <w:proofErr w:type="spellStart"/>
                            <w:r>
                              <w:t>centre</w:t>
                            </w:r>
                            <w:proofErr w:type="spellEnd"/>
                            <w:r>
                              <w:t>, or in the private homes of senior members of the sex work community</w:t>
                            </w:r>
                            <w:r w:rsidRPr="00BC0451">
                              <w:t xml:space="preserve">. The well-being of </w:t>
                            </w:r>
                            <w:r w:rsidR="004F0102">
                              <w:t xml:space="preserve">our </w:t>
                            </w:r>
                            <w:proofErr w:type="spellStart"/>
                            <w:r w:rsidR="004F0102">
                              <w:t>pariticipants</w:t>
                            </w:r>
                            <w:proofErr w:type="spellEnd"/>
                            <w:r w:rsidRPr="00BC0451">
                              <w:t xml:space="preserve"> was the central consideration of the study, which was considered as a driver of the study design and the reasons for the involvement of community advisory board. </w:t>
                            </w:r>
                            <w:r w:rsidR="004F0102">
                              <w:t>Civil society organization</w:t>
                            </w:r>
                            <w:r w:rsidRPr="00BC0451">
                              <w:t xml:space="preserve"> staff and key informants </w:t>
                            </w:r>
                            <w:r>
                              <w:t xml:space="preserve">were not present in the interview room, but they did </w:t>
                            </w:r>
                            <w:r w:rsidRPr="00BC0451">
                              <w:t xml:space="preserve">monitor the emotional reactions of </w:t>
                            </w:r>
                            <w:r w:rsidR="004F0102">
                              <w:t>participants</w:t>
                            </w:r>
                            <w:r w:rsidRPr="00BC0451">
                              <w:t xml:space="preserve"> after the interview and provided</w:t>
                            </w:r>
                            <w:r>
                              <w:t xml:space="preserve"> psychological support to the participants if needed. No repeat interviews were done.</w:t>
                            </w:r>
                          </w:p>
                          <w:p w14:paraId="36EB8103" w14:textId="77777777" w:rsidR="00611CFF" w:rsidRDefault="00611CFF" w:rsidP="00611CFF">
                            <w:pPr>
                              <w:spacing w:before="120"/>
                            </w:pPr>
                            <w:r>
                              <w:t>Our positionality as researchers, including our socio-cultural backgrounds, education, and professional roles, influenced both the design of the interview questions and our interpretation of the results. We acknowledge that these factors may have shaped the framing of our questions and our understanding of participants' responses, and we sought to address this by incorporating feedback from a community advisory board and peer navigators throughout the research process.</w:t>
                            </w:r>
                          </w:p>
                          <w:p w14:paraId="63B5C0C8" w14:textId="77777777" w:rsidR="000035D5" w:rsidRDefault="000035D5" w:rsidP="000035D5"/>
                          <w:p w14:paraId="396B136C" w14:textId="2B997423" w:rsidR="004F0102" w:rsidRDefault="004F0102" w:rsidP="000035D5">
                            <w:r>
                              <w:t>Final research findings were disseminated to the community hubs where recruitment took place and validated by community members with the support of the advisory board and key informants who were involved every step of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366.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" strokecolor="#193a65">
                <v:textbox>
                  <w:txbxContent>
                    <w:p w14:paraId="655A7127" w14:textId="57B3F9F7" w:rsidR="004F0102" w:rsidRDefault="004F0102" w:rsidP="00611CFF">
                      <w:pPr>
                        <w:spacing w:before="120"/>
                      </w:pPr>
                      <w:r>
                        <w:t xml:space="preserve">The informed consent was translated into multiple local languages (Nyanja and Bemba), and an additional informed consent form quiz was administered to really ensure that participants understood the risks of being in this study. All of these were cleared by the community advisory board and detailed in the original study protocol (citation above).  </w:t>
                      </w:r>
                    </w:p>
                    <w:p w14:paraId="24FA71C6" w14:textId="2ACBBE90" w:rsidR="00611CFF" w:rsidRDefault="00611CFF" w:rsidP="00611CFF">
                      <w:pPr>
                        <w:spacing w:before="120"/>
                        <w:rPr>
                          <w:color w:val="000000"/>
                        </w:rPr>
                      </w:pPr>
                      <w:r>
                        <w:t xml:space="preserve">The interview guides were developed with input from a community advisory </w:t>
                      </w:r>
                      <w:proofErr w:type="gramStart"/>
                      <w:r>
                        <w:t>board, and</w:t>
                      </w:r>
                      <w:proofErr w:type="gramEnd"/>
                      <w:r>
                        <w:t xml:space="preserve"> piloted with board members and senior peer-navigators. </w:t>
                      </w:r>
                      <w:r w:rsidRPr="00BC0451">
                        <w:t xml:space="preserve">The interviews were conducted with caution </w:t>
                      </w:r>
                      <w:r>
                        <w:t xml:space="preserve">in a private room at the community wellness drop-in </w:t>
                      </w:r>
                      <w:proofErr w:type="spellStart"/>
                      <w:r>
                        <w:t>centre</w:t>
                      </w:r>
                      <w:proofErr w:type="spellEnd"/>
                      <w:r>
                        <w:t>, or in the private homes of senior members of the sex work community</w:t>
                      </w:r>
                      <w:r w:rsidRPr="00BC0451">
                        <w:t xml:space="preserve">. The well-being of </w:t>
                      </w:r>
                      <w:r w:rsidR="004F0102">
                        <w:t xml:space="preserve">our </w:t>
                      </w:r>
                      <w:proofErr w:type="spellStart"/>
                      <w:r w:rsidR="004F0102">
                        <w:t>pariticipants</w:t>
                      </w:r>
                      <w:proofErr w:type="spellEnd"/>
                      <w:r w:rsidRPr="00BC0451">
                        <w:t xml:space="preserve"> was the central consideration of the study, which was considered as a driver of the study design and the reasons for the involvement of community advisory board. </w:t>
                      </w:r>
                      <w:r w:rsidR="004F0102">
                        <w:t>Civil society organization</w:t>
                      </w:r>
                      <w:r w:rsidRPr="00BC0451">
                        <w:t xml:space="preserve"> staff and key informants </w:t>
                      </w:r>
                      <w:r>
                        <w:t xml:space="preserve">were not present in the interview room, but they did </w:t>
                      </w:r>
                      <w:r w:rsidRPr="00BC0451">
                        <w:t xml:space="preserve">monitor the emotional reactions of </w:t>
                      </w:r>
                      <w:r w:rsidR="004F0102">
                        <w:t>participants</w:t>
                      </w:r>
                      <w:r w:rsidRPr="00BC0451">
                        <w:t xml:space="preserve"> after the interview and provided</w:t>
                      </w:r>
                      <w:r>
                        <w:t xml:space="preserve"> psychological support to the participants if needed. No repeat interviews were done.</w:t>
                      </w:r>
                    </w:p>
                    <w:p w14:paraId="36EB8103" w14:textId="77777777" w:rsidR="00611CFF" w:rsidRDefault="00611CFF" w:rsidP="00611CFF">
                      <w:pPr>
                        <w:spacing w:before="120"/>
                      </w:pPr>
                      <w:r>
                        <w:t>Our positionality as researchers, including our socio-cultural backgrounds, education, and professional roles, influenced both the design of the interview questions and our interpretation of the results. We acknowledge that these factors may have shaped the framing of our questions and our understanding of participants' responses, and we sought to address this by incorporating feedback from a community advisory board and peer navigators throughout the research process.</w:t>
                      </w:r>
                    </w:p>
                    <w:p w14:paraId="63B5C0C8" w14:textId="77777777" w:rsidR="000035D5" w:rsidRDefault="000035D5" w:rsidP="000035D5"/>
                    <w:p w14:paraId="396B136C" w14:textId="2B997423" w:rsidR="004F0102" w:rsidRDefault="004F0102" w:rsidP="000035D5">
                      <w:r>
                        <w:t>Final research findings were disseminated to the community hubs where recruitment took place and validated by community members with the support of the advisory board and key informants who were involved every step of the research proces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5A65D447">
                <wp:simplePos x="0" y="0"/>
                <wp:positionH relativeFrom="margin">
                  <wp:align>right</wp:align>
                </wp:positionH>
                <wp:positionV relativeFrom="paragraph">
                  <wp:posOffset>1080135</wp:posOffset>
                </wp:positionV>
                <wp:extent cx="6838950" cy="676800"/>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02348124" w14:textId="42E6B332" w:rsidR="000035D5" w:rsidRDefault="00D830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6/kb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" strokecolor="#193a65">
                <v:textbox>
                  <w:txbxContent>
                    <w:p w14:paraId="02348124" w14:textId="42E6B332" w:rsidR="000035D5" w:rsidRDefault="00D8301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D1AF76A">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3DCA44D" w:rsidR="000035D5" w:rsidRDefault="00D830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3DCA44D" w:rsidR="000035D5" w:rsidRDefault="00D8301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5A6F64F">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1FFC04" w:rsidR="000035D5" w:rsidRDefault="00D830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51FFC04" w:rsidR="000035D5" w:rsidRDefault="00D8301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DABB8FB">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CB9041D" w:rsidR="000035D5" w:rsidRDefault="00D830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CB9041D" w:rsidR="000035D5" w:rsidRDefault="00D8301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CAFF41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093062B" w:rsidR="000035D5" w:rsidRDefault="00D830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093062B" w:rsidR="000035D5" w:rsidRDefault="00D8301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000CE" w:rsidRPr="00F57A3B" w:rsidRDefault="00A000CE">
      <w:pPr>
        <w:rPr>
          <w:rFonts w:ascii="Arial" w:hAnsi="Arial" w:cs="Arial"/>
        </w:rPr>
      </w:pPr>
    </w:p>
    <w:sectPr w:rsidR="00A000C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47338" w14:textId="77777777" w:rsidR="00677EDA" w:rsidRDefault="00677EDA" w:rsidP="00F57A3B">
      <w:r>
        <w:separator/>
      </w:r>
    </w:p>
  </w:endnote>
  <w:endnote w:type="continuationSeparator" w:id="0">
    <w:p w14:paraId="0871BF3A" w14:textId="77777777" w:rsidR="00677EDA" w:rsidRDefault="00677E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92B064" w14:textId="77777777" w:rsidR="00677EDA" w:rsidRDefault="00677EDA" w:rsidP="00F57A3B">
      <w:r>
        <w:separator/>
      </w:r>
    </w:p>
  </w:footnote>
  <w:footnote w:type="continuationSeparator" w:id="0">
    <w:p w14:paraId="18558536" w14:textId="77777777" w:rsidR="00677EDA" w:rsidRDefault="00677E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28AC"/>
    <w:rsid w:val="000B6824"/>
    <w:rsid w:val="000F365D"/>
    <w:rsid w:val="00116E71"/>
    <w:rsid w:val="00137107"/>
    <w:rsid w:val="00335779"/>
    <w:rsid w:val="004A7A57"/>
    <w:rsid w:val="004C71C4"/>
    <w:rsid w:val="004F0102"/>
    <w:rsid w:val="00515BC0"/>
    <w:rsid w:val="00541C18"/>
    <w:rsid w:val="00580384"/>
    <w:rsid w:val="00611CFF"/>
    <w:rsid w:val="00677EDA"/>
    <w:rsid w:val="0069423E"/>
    <w:rsid w:val="006F5F45"/>
    <w:rsid w:val="00760FA9"/>
    <w:rsid w:val="00831ADE"/>
    <w:rsid w:val="00841F25"/>
    <w:rsid w:val="00844A2C"/>
    <w:rsid w:val="008E795C"/>
    <w:rsid w:val="009364D9"/>
    <w:rsid w:val="00A000CE"/>
    <w:rsid w:val="00A43F5B"/>
    <w:rsid w:val="00A961CD"/>
    <w:rsid w:val="00AD410C"/>
    <w:rsid w:val="00B66B21"/>
    <w:rsid w:val="00BA78CD"/>
    <w:rsid w:val="00BD19EC"/>
    <w:rsid w:val="00C15E5C"/>
    <w:rsid w:val="00C54C34"/>
    <w:rsid w:val="00D8301B"/>
    <w:rsid w:val="00E004E6"/>
    <w:rsid w:val="00E64472"/>
    <w:rsid w:val="00E976A3"/>
    <w:rsid w:val="00F57A3B"/>
    <w:rsid w:val="00F64ACF"/>
    <w:rsid w:val="00FA2582"/>
    <w:rsid w:val="00FE313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0290039">
      <w:bodyDiv w:val="1"/>
      <w:marLeft w:val="0"/>
      <w:marRight w:val="0"/>
      <w:marTop w:val="0"/>
      <w:marBottom w:val="0"/>
      <w:divBdr>
        <w:top w:val="none" w:sz="0" w:space="0" w:color="auto"/>
        <w:left w:val="none" w:sz="0" w:space="0" w:color="auto"/>
        <w:bottom w:val="none" w:sz="0" w:space="0" w:color="auto"/>
        <w:right w:val="none" w:sz="0" w:space="0" w:color="auto"/>
      </w:divBdr>
      <w:divsChild>
        <w:div w:id="1001616036">
          <w:marLeft w:val="0"/>
          <w:marRight w:val="0"/>
          <w:marTop w:val="0"/>
          <w:marBottom w:val="0"/>
          <w:divBdr>
            <w:top w:val="none" w:sz="0" w:space="0" w:color="auto"/>
            <w:left w:val="none" w:sz="0" w:space="0" w:color="auto"/>
            <w:bottom w:val="none" w:sz="0" w:space="0" w:color="auto"/>
            <w:right w:val="none" w:sz="0" w:space="0" w:color="auto"/>
          </w:divBdr>
        </w:div>
        <w:div w:id="970745008">
          <w:marLeft w:val="0"/>
          <w:marRight w:val="0"/>
          <w:marTop w:val="0"/>
          <w:marBottom w:val="0"/>
          <w:divBdr>
            <w:top w:val="none" w:sz="0" w:space="0" w:color="auto"/>
            <w:left w:val="none" w:sz="0" w:space="0" w:color="auto"/>
            <w:bottom w:val="none" w:sz="0" w:space="0" w:color="auto"/>
            <w:right w:val="none" w:sz="0" w:space="0" w:color="auto"/>
          </w:divBdr>
        </w:div>
        <w:div w:id="1665627509">
          <w:marLeft w:val="0"/>
          <w:marRight w:val="0"/>
          <w:marTop w:val="0"/>
          <w:marBottom w:val="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6</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mya Kumar</cp:lastModifiedBy>
  <cp:revision>11</cp:revision>
  <dcterms:created xsi:type="dcterms:W3CDTF">2023-07-07T07:51:00Z</dcterms:created>
  <dcterms:modified xsi:type="dcterms:W3CDTF">2025-03-16T13:24:00Z</dcterms:modified>
</cp:coreProperties>
</file>